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F15DE" w:rsidRDefault="00654E8F" w:rsidP="0001436A">
      <w:pPr>
        <w:pStyle w:val="SupplementaryMaterial"/>
        <w:rPr>
          <w:b w:val="0"/>
        </w:rPr>
      </w:pPr>
      <w:r w:rsidRPr="002F15DE">
        <w:t>Supplementary Material</w:t>
      </w:r>
    </w:p>
    <w:p w14:paraId="7CD3AA90" w14:textId="13A34683" w:rsidR="006574C6" w:rsidRPr="002F15DE" w:rsidRDefault="006574C6" w:rsidP="006574C6">
      <w:pPr>
        <w:spacing w:line="480" w:lineRule="auto"/>
        <w:jc w:val="both"/>
        <w:rPr>
          <w:rFonts w:cs="Times New Roman"/>
          <w:b/>
          <w:sz w:val="36"/>
          <w:szCs w:val="36"/>
        </w:rPr>
      </w:pPr>
      <w:r w:rsidRPr="002F15DE">
        <w:rPr>
          <w:rFonts w:cs="Times New Roman"/>
          <w:b/>
          <w:sz w:val="36"/>
          <w:szCs w:val="36"/>
        </w:rPr>
        <w:t>Efficacy and Safety of Programmed Cell Death Receptor 1 Inhibition-Based Regimens in Patients with Pediatric Malignancies: The Real-World Study in China</w:t>
      </w:r>
    </w:p>
    <w:p w14:paraId="586148A6" w14:textId="04B7DBB6" w:rsidR="006574C6" w:rsidRPr="002F15DE" w:rsidRDefault="006574C6" w:rsidP="006574C6">
      <w:pPr>
        <w:spacing w:line="480" w:lineRule="auto"/>
        <w:rPr>
          <w:rFonts w:eastAsia="Times New Roman" w:cs="Times New Roman"/>
          <w:b/>
          <w:bCs/>
          <w:szCs w:val="24"/>
          <w:lang w:val="en-GB"/>
        </w:rPr>
      </w:pPr>
      <w:r w:rsidRPr="002F15DE">
        <w:rPr>
          <w:rFonts w:eastAsia="Times New Roman" w:cs="Times New Roman"/>
          <w:b/>
          <w:bCs/>
          <w:szCs w:val="24"/>
          <w:lang w:val="en-GB"/>
        </w:rPr>
        <w:t xml:space="preserve">Ye Hong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Mengjia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Song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Yingxia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Lan, Juan Wang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Suying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Lu, Yu Zhang, Jia Zhu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Feifei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Sun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Junting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Huang, Juan Liu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Jiaqian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Xu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Yanpeng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Wu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Haixia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Guo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Ruiqing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Cai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Zijun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Zhen, Yi Que, </w:t>
      </w:r>
      <w:proofErr w:type="spellStart"/>
      <w:r w:rsidRPr="002F15DE">
        <w:rPr>
          <w:rFonts w:eastAsia="Times New Roman" w:cs="Times New Roman"/>
          <w:b/>
          <w:bCs/>
          <w:szCs w:val="24"/>
          <w:lang w:val="en-GB"/>
        </w:rPr>
        <w:t>Yizhuo</w:t>
      </w:r>
      <w:proofErr w:type="spellEnd"/>
      <w:r w:rsidRPr="002F15DE">
        <w:rPr>
          <w:rFonts w:eastAsia="Times New Roman" w:cs="Times New Roman"/>
          <w:b/>
          <w:bCs/>
          <w:szCs w:val="24"/>
          <w:lang w:val="en-GB"/>
        </w:rPr>
        <w:t xml:space="preserve"> Zhang</w:t>
      </w:r>
    </w:p>
    <w:p w14:paraId="217F3AE0" w14:textId="500BCF1B" w:rsidR="002868E2" w:rsidRPr="002F15DE" w:rsidRDefault="002868E2" w:rsidP="006574C6">
      <w:pPr>
        <w:spacing w:line="480" w:lineRule="auto"/>
        <w:jc w:val="both"/>
        <w:rPr>
          <w:rFonts w:eastAsia="DengXian" w:cs="Times New Roman"/>
          <w:szCs w:val="24"/>
          <w:lang w:val="en-GB" w:eastAsia="zh-CN"/>
        </w:rPr>
      </w:pPr>
      <w:r w:rsidRPr="002F15DE">
        <w:rPr>
          <w:rFonts w:cs="Times New Roman"/>
          <w:b/>
        </w:rPr>
        <w:t xml:space="preserve">* Correspondence: </w:t>
      </w:r>
      <w:r w:rsidR="006574C6" w:rsidRPr="002F15DE">
        <w:rPr>
          <w:rFonts w:eastAsia="Times New Roman" w:cs="Times New Roman"/>
          <w:szCs w:val="24"/>
          <w:lang w:val="en-GB" w:eastAsia="zh-CN"/>
        </w:rPr>
        <w:t xml:space="preserve">Prof. Yi Z. Zhang, Department of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Pediatric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 xml:space="preserve"> Oncology, Sun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Yat-sen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 xml:space="preserve"> University Cancer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Center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>. 651 Dongfeng East Road, Guangzhou, Guangdong</w:t>
      </w:r>
      <w:r w:rsidR="006574C6" w:rsidRPr="002F15DE">
        <w:rPr>
          <w:rFonts w:cs="Times New Roman" w:hint="eastAsia"/>
          <w:szCs w:val="24"/>
          <w:lang w:val="en-GB" w:eastAsia="zh-CN"/>
        </w:rPr>
        <w:t xml:space="preserve"> </w:t>
      </w:r>
      <w:r w:rsidR="006574C6" w:rsidRPr="002F15DE">
        <w:rPr>
          <w:rFonts w:eastAsia="Times New Roman" w:cs="Times New Roman"/>
          <w:szCs w:val="24"/>
          <w:lang w:val="en-GB" w:eastAsia="zh-CN"/>
        </w:rPr>
        <w:t>510060, P. R. China. Tel: +86-20-87342466; Fax: +86-20-87343598; Email:</w:t>
      </w:r>
      <w:r w:rsidR="006574C6" w:rsidRPr="002F15DE">
        <w:rPr>
          <w:rFonts w:eastAsia="DengXian" w:cs="Times New Roman" w:hint="eastAsia"/>
          <w:szCs w:val="24"/>
          <w:lang w:val="en-GB" w:eastAsia="zh-CN"/>
        </w:rPr>
        <w:t xml:space="preserve"> </w:t>
      </w:r>
      <w:r w:rsidR="006574C6" w:rsidRPr="002F15DE">
        <w:rPr>
          <w:rFonts w:eastAsia="Times New Roman" w:cs="Times New Roman"/>
          <w:szCs w:val="24"/>
          <w:lang w:val="en-GB" w:eastAsia="zh-CN"/>
        </w:rPr>
        <w:t xml:space="preserve">zhangyzh@sysucc.org.cn;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Dr.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 xml:space="preserve"> Yi Que, Department of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Pediatric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 xml:space="preserve"> Oncology, Sun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Yat-sen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 xml:space="preserve"> University Cancer </w:t>
      </w:r>
      <w:proofErr w:type="spellStart"/>
      <w:r w:rsidR="006574C6" w:rsidRPr="002F15DE">
        <w:rPr>
          <w:rFonts w:eastAsia="Times New Roman" w:cs="Times New Roman"/>
          <w:szCs w:val="24"/>
          <w:lang w:val="en-GB" w:eastAsia="zh-CN"/>
        </w:rPr>
        <w:t>Center</w:t>
      </w:r>
      <w:proofErr w:type="spellEnd"/>
      <w:r w:rsidR="006574C6" w:rsidRPr="002F15DE">
        <w:rPr>
          <w:rFonts w:eastAsia="Times New Roman" w:cs="Times New Roman"/>
          <w:szCs w:val="24"/>
          <w:lang w:val="en-GB" w:eastAsia="zh-CN"/>
        </w:rPr>
        <w:t>. 651 Dongfeng East Road, Guangzhou, Guangdong</w:t>
      </w:r>
      <w:r w:rsidR="006574C6" w:rsidRPr="002F15DE">
        <w:rPr>
          <w:rFonts w:eastAsia="DengXian" w:cs="Times New Roman" w:hint="eastAsia"/>
          <w:szCs w:val="24"/>
          <w:lang w:val="en-GB" w:eastAsia="zh-CN"/>
        </w:rPr>
        <w:t xml:space="preserve"> </w:t>
      </w:r>
      <w:r w:rsidR="006574C6" w:rsidRPr="002F15DE">
        <w:rPr>
          <w:rFonts w:eastAsia="Times New Roman" w:cs="Times New Roman"/>
          <w:szCs w:val="24"/>
          <w:lang w:val="en-GB" w:eastAsia="zh-CN"/>
        </w:rPr>
        <w:t>510060, P. R. China. Tel: +86-20-87342466; Fax: +86-20-87343598; Email:</w:t>
      </w:r>
      <w:r w:rsidR="006574C6" w:rsidRPr="002F15DE">
        <w:rPr>
          <w:rFonts w:eastAsia="DengXian" w:cs="Times New Roman" w:hint="eastAsia"/>
          <w:szCs w:val="24"/>
          <w:lang w:val="en-GB" w:eastAsia="zh-CN"/>
        </w:rPr>
        <w:t xml:space="preserve"> </w:t>
      </w:r>
      <w:hyperlink r:id="rId12" w:history="1">
        <w:r w:rsidR="006574C6" w:rsidRPr="002F15DE">
          <w:rPr>
            <w:rFonts w:eastAsia="DengXian" w:cs="Times New Roman"/>
            <w:szCs w:val="24"/>
            <w:u w:val="single"/>
            <w:lang w:val="en-GB" w:eastAsia="zh-CN"/>
          </w:rPr>
          <w:t>queyi</w:t>
        </w:r>
        <w:r w:rsidR="006574C6" w:rsidRPr="002F15DE">
          <w:rPr>
            <w:rFonts w:eastAsia="Times New Roman" w:cs="Times New Roman"/>
            <w:szCs w:val="24"/>
            <w:u w:val="single"/>
            <w:lang w:val="en-GB" w:eastAsia="zh-CN"/>
          </w:rPr>
          <w:t>@sysucc.org.cn</w:t>
        </w:r>
      </w:hyperlink>
      <w:r w:rsidR="006574C6" w:rsidRPr="002F15DE">
        <w:rPr>
          <w:rFonts w:eastAsia="DengXian" w:cs="Times New Roman"/>
          <w:szCs w:val="24"/>
          <w:lang w:val="en-GB" w:eastAsia="zh-CN"/>
        </w:rPr>
        <w:t>.</w:t>
      </w:r>
    </w:p>
    <w:p w14:paraId="701525AF" w14:textId="76539379" w:rsidR="001B4DDD" w:rsidRPr="002F15DE" w:rsidRDefault="001B4DDD" w:rsidP="006574C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7F4D6E2E" w14:textId="5888EA33" w:rsidR="001B4DDD" w:rsidRPr="002F15DE" w:rsidRDefault="001B4DDD" w:rsidP="006574C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178D7A60" w14:textId="299C722B" w:rsidR="001B4DDD" w:rsidRPr="002F15DE" w:rsidRDefault="001B4DDD" w:rsidP="006574C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71D4A56C" w14:textId="05DB1D38" w:rsidR="001B4DDD" w:rsidRPr="002F15DE" w:rsidRDefault="001B4DDD" w:rsidP="006574C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41FC9FEC" w14:textId="138FEB84" w:rsidR="001B4DDD" w:rsidRPr="002F15DE" w:rsidRDefault="001B4DDD" w:rsidP="006574C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134AE512" w14:textId="77777777" w:rsidR="001B4DDD" w:rsidRPr="002F15DE" w:rsidRDefault="001B4DDD" w:rsidP="006574C6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5E584EE8" w14:textId="77777777" w:rsidR="00994A3D" w:rsidRPr="002F15DE" w:rsidRDefault="00654E8F" w:rsidP="0001436A">
      <w:pPr>
        <w:pStyle w:val="Heading1"/>
      </w:pPr>
      <w:r w:rsidRPr="002F15DE">
        <w:lastRenderedPageBreak/>
        <w:t>Supplementary Figures and Tables</w:t>
      </w:r>
    </w:p>
    <w:p w14:paraId="007564EB" w14:textId="7B16609A" w:rsidR="00E671FE" w:rsidRPr="002F15DE" w:rsidRDefault="00994A3D" w:rsidP="00490A3D">
      <w:pPr>
        <w:pStyle w:val="Heading2"/>
      </w:pPr>
      <w:r w:rsidRPr="002F15DE">
        <w:t>Supplementary Figures</w:t>
      </w:r>
    </w:p>
    <w:p w14:paraId="54FEE363" w14:textId="4389B5A0" w:rsidR="006574C6" w:rsidRPr="002F15DE" w:rsidRDefault="006574C6" w:rsidP="00490A3D">
      <w:pPr>
        <w:spacing w:line="360" w:lineRule="auto"/>
        <w:ind w:rightChars="-60" w:right="-144"/>
        <w:rPr>
          <w:rFonts w:cs="Times New Roman"/>
        </w:rPr>
      </w:pPr>
      <w:r w:rsidRPr="002F15DE">
        <w:rPr>
          <w:noProof/>
        </w:rPr>
        <w:drawing>
          <wp:inline distT="0" distB="0" distL="0" distR="0" wp14:anchorId="79B14BF7" wp14:editId="21BC3CDE">
            <wp:extent cx="5274310" cy="37674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C28F5" w14:textId="77777777" w:rsidR="006574C6" w:rsidRPr="002F15DE" w:rsidRDefault="006574C6" w:rsidP="006574C6">
      <w:pPr>
        <w:spacing w:line="360" w:lineRule="auto"/>
        <w:ind w:rightChars="-60" w:right="-144"/>
        <w:rPr>
          <w:rFonts w:cs="Times New Roman"/>
          <w:bCs/>
          <w:szCs w:val="24"/>
        </w:rPr>
      </w:pPr>
      <w:r w:rsidRPr="002F15DE">
        <w:rPr>
          <w:rFonts w:cs="Times New Roman"/>
          <w:b/>
          <w:bCs/>
          <w:szCs w:val="24"/>
        </w:rPr>
        <w:t>Supplementary Figure 1.</w:t>
      </w:r>
      <w:r w:rsidRPr="002F15DE">
        <w:rPr>
          <w:rFonts w:cs="Times New Roman"/>
          <w:b/>
          <w:bCs/>
          <w:sz w:val="28"/>
          <w:szCs w:val="28"/>
        </w:rPr>
        <w:t xml:space="preserve"> </w:t>
      </w:r>
      <w:r w:rsidRPr="002F15DE">
        <w:rPr>
          <w:rFonts w:cs="Times New Roman"/>
          <w:bCs/>
          <w:szCs w:val="24"/>
        </w:rPr>
        <w:t>The proportion of six-kind of PD-1 inhibitor used in this study.</w:t>
      </w:r>
    </w:p>
    <w:p w14:paraId="15099857" w14:textId="4762ABDA" w:rsidR="006574C6" w:rsidRPr="002F15DE" w:rsidRDefault="006574C6" w:rsidP="00490A3D">
      <w:pPr>
        <w:spacing w:line="360" w:lineRule="auto"/>
        <w:ind w:rightChars="-60" w:right="-144"/>
        <w:rPr>
          <w:rFonts w:cs="Times New Roman"/>
        </w:rPr>
      </w:pPr>
      <w:r w:rsidRPr="002F15DE">
        <w:rPr>
          <w:noProof/>
        </w:rPr>
        <w:drawing>
          <wp:inline distT="0" distB="0" distL="0" distR="0" wp14:anchorId="0A735B35" wp14:editId="067EBE99">
            <wp:extent cx="5274310" cy="1964803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4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7B3D8" w14:textId="0D712117" w:rsidR="006574C6" w:rsidRPr="002F15DE" w:rsidRDefault="006574C6" w:rsidP="006574C6">
      <w:pPr>
        <w:spacing w:line="480" w:lineRule="auto"/>
        <w:rPr>
          <w:rFonts w:cs="Times New Roman"/>
          <w:szCs w:val="24"/>
        </w:rPr>
      </w:pPr>
      <w:r w:rsidRPr="002F15DE">
        <w:rPr>
          <w:rFonts w:cs="Times New Roman" w:hint="eastAsia"/>
          <w:b/>
          <w:szCs w:val="24"/>
        </w:rPr>
        <w:t>S</w:t>
      </w:r>
      <w:r w:rsidRPr="002F15DE">
        <w:rPr>
          <w:rFonts w:cs="Times New Roman"/>
          <w:b/>
          <w:szCs w:val="24"/>
        </w:rPr>
        <w:t xml:space="preserve">upplementary Figure </w:t>
      </w:r>
      <w:r w:rsidRPr="002F15DE">
        <w:rPr>
          <w:rFonts w:cs="Times New Roman" w:hint="eastAsia"/>
          <w:b/>
          <w:szCs w:val="24"/>
        </w:rPr>
        <w:t>2</w:t>
      </w:r>
      <w:r w:rsidRPr="002F15DE">
        <w:rPr>
          <w:rFonts w:cs="Times New Roman"/>
          <w:b/>
          <w:szCs w:val="24"/>
        </w:rPr>
        <w:t xml:space="preserve">. </w:t>
      </w:r>
      <w:r w:rsidRPr="002F15DE">
        <w:rPr>
          <w:rFonts w:cs="Times New Roman"/>
          <w:szCs w:val="24"/>
        </w:rPr>
        <w:t xml:space="preserve">Clinical efficacy of PD-1 inhibitor-based regimens in pediatric malignancies. (A, B) The PFS and DOR of patients who received PD-1 inhibitor combined with </w:t>
      </w:r>
      <w:proofErr w:type="spellStart"/>
      <w:r w:rsidRPr="002F15DE">
        <w:rPr>
          <w:rFonts w:cs="Times New Roman"/>
          <w:szCs w:val="24"/>
        </w:rPr>
        <w:t>HDACi</w:t>
      </w:r>
      <w:proofErr w:type="spellEnd"/>
      <w:r w:rsidRPr="002F15DE">
        <w:rPr>
          <w:rFonts w:cs="Times New Roman" w:hint="eastAsia"/>
          <w:szCs w:val="24"/>
        </w:rPr>
        <w:t>;</w:t>
      </w:r>
      <w:r w:rsidRPr="002F15DE">
        <w:rPr>
          <w:rFonts w:cs="Times New Roman"/>
          <w:szCs w:val="24"/>
        </w:rPr>
        <w:t xml:space="preserve"> (C)</w:t>
      </w:r>
      <w:r w:rsidRPr="002F15DE">
        <w:t xml:space="preserve"> </w:t>
      </w:r>
      <w:r w:rsidRPr="002F15DE">
        <w:rPr>
          <w:rFonts w:cs="Times New Roman"/>
          <w:szCs w:val="24"/>
        </w:rPr>
        <w:t>The PFS of patients who received PD-1 inhibitor combined with VEGFR-TKI. Abbreviation</w:t>
      </w:r>
      <w:r w:rsidRPr="002F15DE">
        <w:rPr>
          <w:rFonts w:cs="Times New Roman" w:hint="eastAsia"/>
          <w:szCs w:val="24"/>
        </w:rPr>
        <w:t>s</w:t>
      </w:r>
      <w:r w:rsidRPr="002F15DE">
        <w:rPr>
          <w:rFonts w:cs="Times New Roman"/>
          <w:szCs w:val="24"/>
        </w:rPr>
        <w:t xml:space="preserve">: PD-1, programmed cell </w:t>
      </w:r>
      <w:r w:rsidRPr="002F15DE">
        <w:rPr>
          <w:rFonts w:cs="Times New Roman"/>
          <w:szCs w:val="24"/>
        </w:rPr>
        <w:lastRenderedPageBreak/>
        <w:t xml:space="preserve">death receptor 1; PFS, progression free survival; DOR, duration of response; CR, complete response; PR, partial response; </w:t>
      </w:r>
      <w:proofErr w:type="spellStart"/>
      <w:r w:rsidRPr="002F15DE">
        <w:rPr>
          <w:rFonts w:cs="Times New Roman"/>
          <w:szCs w:val="24"/>
        </w:rPr>
        <w:t>HDACi</w:t>
      </w:r>
      <w:proofErr w:type="spellEnd"/>
      <w:r w:rsidRPr="002F15DE">
        <w:rPr>
          <w:rFonts w:cs="Times New Roman"/>
          <w:szCs w:val="24"/>
        </w:rPr>
        <w:t>, histone deacetylase inhibitor; VEGFR-TKI, vascular endothelial growth factor receptor tyrosine kinase inhibitor.</w:t>
      </w:r>
    </w:p>
    <w:p w14:paraId="5DC40B51" w14:textId="5209D393" w:rsidR="006574C6" w:rsidRPr="002F15DE" w:rsidRDefault="006574C6" w:rsidP="00490A3D">
      <w:pPr>
        <w:spacing w:line="360" w:lineRule="auto"/>
        <w:ind w:rightChars="-60" w:right="-144"/>
        <w:rPr>
          <w:rFonts w:cs="Times New Roman"/>
        </w:rPr>
      </w:pPr>
    </w:p>
    <w:p w14:paraId="5E0688EA" w14:textId="3BBF6308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38470492" w14:textId="178726A4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36E20DA3" w14:textId="1931F890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2D1977B1" w14:textId="451190CD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4DECD799" w14:textId="1217DB3B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38422753" w14:textId="5CEB5A2A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4BEEF43E" w14:textId="291CD973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52CECBF8" w14:textId="6273D5F6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10E43BA7" w14:textId="1ED11DC2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576F55C5" w14:textId="653A4C8B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08975282" w14:textId="3044E8D2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5EA47E7A" w14:textId="67950561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5AFC4C21" w14:textId="1C016B6D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7D82FB7A" w14:textId="24F67115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1D5CEC8D" w14:textId="10EBA05D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</w:pPr>
    </w:p>
    <w:p w14:paraId="71F6822F" w14:textId="77777777" w:rsidR="0030617E" w:rsidRPr="002F15DE" w:rsidRDefault="0030617E" w:rsidP="00490A3D">
      <w:pPr>
        <w:spacing w:line="360" w:lineRule="auto"/>
        <w:ind w:rightChars="-60" w:right="-144"/>
        <w:rPr>
          <w:rFonts w:cs="Times New Roman"/>
        </w:rPr>
        <w:sectPr w:rsidR="0030617E" w:rsidRPr="002F15DE" w:rsidSect="006574C6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474" w:bottom="1138" w:left="1282" w:header="720" w:footer="720" w:gutter="0"/>
          <w:cols w:space="720"/>
          <w:titlePg/>
          <w:docGrid w:linePitch="360"/>
        </w:sectPr>
      </w:pPr>
    </w:p>
    <w:p w14:paraId="108B024E" w14:textId="4E92D4B2" w:rsidR="0030617E" w:rsidRPr="002F15DE" w:rsidRDefault="0030617E" w:rsidP="0030617E">
      <w:pPr>
        <w:spacing w:line="360" w:lineRule="auto"/>
        <w:ind w:rightChars="-60" w:right="-144"/>
        <w:rPr>
          <w:rFonts w:cs="Times New Roman"/>
        </w:rPr>
      </w:pPr>
    </w:p>
    <w:p w14:paraId="49D9D09B" w14:textId="1E9FBFE8" w:rsidR="00490A3D" w:rsidRPr="002F15DE" w:rsidRDefault="00490A3D" w:rsidP="0030617E">
      <w:pPr>
        <w:pStyle w:val="Heading2"/>
        <w:ind w:leftChars="-177" w:left="142"/>
      </w:pPr>
      <w:r w:rsidRPr="002F15DE">
        <w:t xml:space="preserve">Supplementary </w:t>
      </w:r>
      <w:r w:rsidR="00A9007F" w:rsidRPr="002F15DE">
        <w:t>T</w:t>
      </w:r>
      <w:r w:rsidR="00A9007F" w:rsidRPr="002F15DE">
        <w:rPr>
          <w:rFonts w:hint="eastAsia"/>
        </w:rPr>
        <w:t>able</w:t>
      </w:r>
      <w:r w:rsidR="006574C6" w:rsidRPr="002F15DE">
        <w:t>s</w:t>
      </w:r>
    </w:p>
    <w:p w14:paraId="1F3C0547" w14:textId="251CDEED" w:rsidR="0030617E" w:rsidRPr="002F15DE" w:rsidRDefault="0030617E" w:rsidP="0030617E">
      <w:pPr>
        <w:ind w:leftChars="-270" w:left="-648" w:rightChars="-452" w:right="-1085" w:firstLineChars="100" w:firstLine="240"/>
        <w:rPr>
          <w:rFonts w:eastAsia="DengXian" w:cs="Times New Roman"/>
          <w:b/>
          <w:bCs/>
          <w:szCs w:val="24"/>
        </w:rPr>
      </w:pPr>
      <w:r w:rsidRPr="002F15DE">
        <w:rPr>
          <w:rFonts w:eastAsia="DengXian" w:cs="Times New Roman"/>
          <w:b/>
          <w:bCs/>
          <w:szCs w:val="24"/>
        </w:rPr>
        <w:t>Supplementary Table 1</w:t>
      </w:r>
      <w:r w:rsidRPr="002F15DE">
        <w:rPr>
          <w:rFonts w:eastAsia="DengXian" w:cs="Times New Roman" w:hint="eastAsia"/>
          <w:b/>
          <w:bCs/>
          <w:szCs w:val="24"/>
        </w:rPr>
        <w:t>.</w:t>
      </w:r>
      <w:r w:rsidRPr="002F15DE">
        <w:rPr>
          <w:rFonts w:eastAsia="DengXian" w:cs="Times New Roman"/>
          <w:b/>
          <w:bCs/>
          <w:szCs w:val="24"/>
        </w:rPr>
        <w:t xml:space="preserve"> Baseline characteristics of patients received six types of PD-1 inhibitors.</w:t>
      </w:r>
    </w:p>
    <w:tbl>
      <w:tblPr>
        <w:tblW w:w="14859" w:type="dxa"/>
        <w:tblInd w:w="-426" w:type="dxa"/>
        <w:tblLook w:val="04A0" w:firstRow="1" w:lastRow="0" w:firstColumn="1" w:lastColumn="0" w:noHBand="0" w:noVBand="1"/>
      </w:tblPr>
      <w:tblGrid>
        <w:gridCol w:w="3970"/>
        <w:gridCol w:w="1276"/>
        <w:gridCol w:w="1418"/>
        <w:gridCol w:w="1356"/>
        <w:gridCol w:w="1337"/>
        <w:gridCol w:w="1156"/>
        <w:gridCol w:w="1106"/>
        <w:gridCol w:w="1924"/>
        <w:gridCol w:w="1080"/>
        <w:gridCol w:w="120"/>
        <w:gridCol w:w="116"/>
      </w:tblGrid>
      <w:tr w:rsidR="002F15DE" w:rsidRPr="002F15DE" w14:paraId="7A1E5A92" w14:textId="77777777" w:rsidTr="008C67D9">
        <w:trPr>
          <w:gridAfter w:val="1"/>
          <w:wAfter w:w="116" w:type="dxa"/>
          <w:trHeight w:val="315"/>
        </w:trPr>
        <w:tc>
          <w:tcPr>
            <w:tcW w:w="3970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A34AC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b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sz w:val="15"/>
                <w:szCs w:val="15"/>
              </w:rPr>
              <w:t>Characteristics</w:t>
            </w:r>
          </w:p>
        </w:tc>
        <w:tc>
          <w:tcPr>
            <w:tcW w:w="9573" w:type="dxa"/>
            <w:gridSpan w:val="7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79D51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No. of efficacy evaluable patients (%)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F1CBA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i/>
                <w:iCs/>
                <w:sz w:val="15"/>
                <w:szCs w:val="15"/>
              </w:rPr>
              <w:t>P</w:t>
            </w:r>
            <w:r w:rsidRPr="002F15DE">
              <w:rPr>
                <w:rFonts w:eastAsia="DengXian" w:cs="Times New Roman"/>
                <w:sz w:val="15"/>
                <w:szCs w:val="15"/>
              </w:rPr>
              <w:t xml:space="preserve"> value</w:t>
            </w:r>
          </w:p>
        </w:tc>
      </w:tr>
      <w:tr w:rsidR="002F15DE" w:rsidRPr="002F15DE" w14:paraId="5AAABC07" w14:textId="77777777" w:rsidTr="008C67D9">
        <w:trPr>
          <w:gridAfter w:val="1"/>
          <w:wAfter w:w="116" w:type="dxa"/>
          <w:trHeight w:val="315"/>
        </w:trPr>
        <w:tc>
          <w:tcPr>
            <w:tcW w:w="3970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798586F3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97187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All patients</w:t>
            </w:r>
          </w:p>
          <w:p w14:paraId="4992F86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93)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51745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Nivolumab</w:t>
            </w:r>
          </w:p>
          <w:p w14:paraId="1DE837E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 8)</w:t>
            </w:r>
          </w:p>
        </w:tc>
        <w:tc>
          <w:tcPr>
            <w:tcW w:w="135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B5185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Pembrolizumab</w:t>
            </w:r>
          </w:p>
          <w:p w14:paraId="6E72CA3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 7)</w:t>
            </w:r>
          </w:p>
        </w:tc>
        <w:tc>
          <w:tcPr>
            <w:tcW w:w="133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C59F3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2F15DE">
              <w:rPr>
                <w:rFonts w:eastAsia="DengXian" w:cs="Times New Roman"/>
                <w:sz w:val="15"/>
                <w:szCs w:val="15"/>
              </w:rPr>
              <w:t>Camrelizumab</w:t>
            </w:r>
            <w:proofErr w:type="spellEnd"/>
          </w:p>
          <w:p w14:paraId="6C7AC49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 9)</w:t>
            </w:r>
          </w:p>
        </w:tc>
        <w:tc>
          <w:tcPr>
            <w:tcW w:w="115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D4E87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Tislelizumab</w:t>
            </w:r>
          </w:p>
          <w:p w14:paraId="4EE6F0C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 13)</w:t>
            </w:r>
          </w:p>
        </w:tc>
        <w:tc>
          <w:tcPr>
            <w:tcW w:w="110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AFCA1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2F15DE">
              <w:rPr>
                <w:rFonts w:eastAsia="DengXian" w:cs="Times New Roman"/>
                <w:sz w:val="15"/>
                <w:szCs w:val="15"/>
              </w:rPr>
              <w:t>Toripalimab</w:t>
            </w:r>
            <w:proofErr w:type="spellEnd"/>
          </w:p>
          <w:p w14:paraId="4EE8153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 1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81CDE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2F15DE">
              <w:rPr>
                <w:rFonts w:eastAsia="DengXian" w:cs="Times New Roman"/>
                <w:sz w:val="15"/>
                <w:szCs w:val="15"/>
              </w:rPr>
              <w:t>Sintilimab</w:t>
            </w:r>
            <w:proofErr w:type="spellEnd"/>
          </w:p>
          <w:p w14:paraId="66C5976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(n = 43)</w:t>
            </w:r>
          </w:p>
        </w:tc>
        <w:tc>
          <w:tcPr>
            <w:tcW w:w="1200" w:type="dxa"/>
            <w:gridSpan w:val="2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454DF487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7B1E5212" w14:textId="77777777" w:rsidTr="008C67D9">
        <w:trPr>
          <w:trHeight w:val="300"/>
        </w:trPr>
        <w:tc>
          <w:tcPr>
            <w:tcW w:w="397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FC4257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Median age (range), years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89EFB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2 (1-18)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BE908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9 (1-17)</w:t>
            </w:r>
          </w:p>
        </w:tc>
        <w:tc>
          <w:tcPr>
            <w:tcW w:w="135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BB82B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1 (3-15)</w:t>
            </w:r>
          </w:p>
        </w:tc>
        <w:tc>
          <w:tcPr>
            <w:tcW w:w="1337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92274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3 (6-16)</w:t>
            </w:r>
          </w:p>
        </w:tc>
        <w:tc>
          <w:tcPr>
            <w:tcW w:w="115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FA7B9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4 (6-16)</w:t>
            </w:r>
          </w:p>
        </w:tc>
        <w:tc>
          <w:tcPr>
            <w:tcW w:w="110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64446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3 (4-17)</w:t>
            </w:r>
          </w:p>
        </w:tc>
        <w:tc>
          <w:tcPr>
            <w:tcW w:w="192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A1253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1 (3-18)</w:t>
            </w:r>
          </w:p>
        </w:tc>
        <w:tc>
          <w:tcPr>
            <w:tcW w:w="108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1E29A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286</w:t>
            </w:r>
          </w:p>
        </w:tc>
        <w:tc>
          <w:tcPr>
            <w:tcW w:w="236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30CC6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300D2F09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53F87C1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7E3D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FC51B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D7FCE7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0DEEED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93DF1B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0E2BC96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569C605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E8DA7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5ECFF5B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38196C16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4D2321B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D8F46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3 (67.7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23D40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75.0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8AD40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85.71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F4300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7 (77.78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E3A4E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9 (69.23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B3A37B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9 (69.23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379376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6 (60.4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E8FC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82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CEDC13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7D3B32BD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254686D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36EEA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0 (32.2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6F047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5.0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0C1E9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FEE91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2.22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3FF2F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30.77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458B3A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30.77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9F0601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7 (39.5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A4019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FDDDB8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5356E929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3166A21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proofErr w:type="spellStart"/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Karnofsky</w:t>
            </w:r>
            <w:proofErr w:type="spellEnd"/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 xml:space="preserve"> sco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25C5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CE369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3116B1D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47281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D95A5C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F6C661F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C967FE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B606E0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632BBAF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3A1D1EC1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83BB9C3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≥ 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24EF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9 (95.7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AB835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7 (87.5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DA69E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7 (100.00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1CF5A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9 (100.00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09708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3 (100.00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92F730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3 (100.00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C5C373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0 (93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F463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6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CF5BB3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60389F0A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A3194CE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&lt; 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26494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4.3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D5E33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2.5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7B68B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6CE7F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0B73A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A618D3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B742B6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6.9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140B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50C9EE5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6EC407D5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73A3964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Histolog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8ADB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CE6AD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D5A403C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5EF8E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800EE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3C8DBAE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BA096A6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0427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06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CC3634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2204966B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16D7860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Hodgkin lymph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000C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6 (27.9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1A762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62.5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34C32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2EFC7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1.11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97560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46.1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CCB9EB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15.38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A947BF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2 (27.9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58AE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B8D97C8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9EB8DFC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50B5AA5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Primary mediastinal large B-cell lymph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1224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.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C58A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D0EEB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63586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42FA1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D808D8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7C18F9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D714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3DEEB08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50F6D96C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CB2F4F5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EBV-positive diffuse large B-cell lymph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C30F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.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E9AD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A8002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1AB94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429BD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E61E9D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D54A94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00B2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AE792C7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3C0647A2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8FFEB43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NK/T-cell lymph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139C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1 (11.8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43BD8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CB8DB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09320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2.22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D0EA0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6AE937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15.38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25CFBC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11.6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34B5B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52B5FC8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25BF2879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7F6F2B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lastRenderedPageBreak/>
              <w:t>Subcutaneous Panniculitis Like T-cell Lymph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CAEAD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9F299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0A911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6E060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EA74D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F903ED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BC7411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9667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77D1C9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3D12947A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1806C58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Epithelioid 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9434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.2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262C4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7D1F1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1FA9C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BFFB2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912B6D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DFC843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6.9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8D11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F29AE5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BCEE9C8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CD6E7B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Mesenchymal malignant tumo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4E1D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D937C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3D56A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325FE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96A1F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FD1957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660E52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3F5F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03FD4AE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55C6E61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BEB7DF0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Ewing 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B49A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4.3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6B53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71BA9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102FF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0DBD6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C28C12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2861A9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4.6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688D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EAB86B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148BCB09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6034CCB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Alveolar soft part 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A5BB2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4.3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096B8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6E37B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5D1B8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3.33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F53FD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89FE1D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8A8E0A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F732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8B1B57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0373C503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1F8D735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Soft tissue tumor, non-specifi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64FC4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2ED21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3F5D5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ED361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40D58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04BF58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D172E4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866B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3684D8B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5E42793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B59ACC8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Osteo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619F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.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5F2A7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ECFC3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955DF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2.22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41BFB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B64AF2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0A0B66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14BB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B430A05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90649AD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CCF105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Embryonal rhabdomyo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B3911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D1AF8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C4823F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98849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424324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BA8E2C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911774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9264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5DF0D1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C0299B4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1456AA3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Alveolar rhabdomyo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189B3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6BEE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D6A53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8E28F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4C780A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9F3B1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BABCD6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4E58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61558F6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585FDB1B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ACF5B0B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Undifferentiated sarc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487D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3D257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D2391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E412E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B6C81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B270AD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3D70CC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121D1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DF3ADD1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FE6C5FF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0656CC7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Malignant rhabdoid tum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B038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442C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D22D7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28483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68239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52AA3D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FDB265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BF31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38A68E4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B09A001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346B94D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Anaplastic ependym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3FADF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.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00D0C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55BD5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4E10D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E8FEB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980A0E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6AA73E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4.6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D034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DE310D6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1005BCEE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3B4C4465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Choroid plexus papill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89E3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0BC2A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36A27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043C8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492B37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AFC1E2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51D4E9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C552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13B0398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6A268024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72DC0B7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Yolk sac tumor of pineal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47068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2E91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444AE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FB5BD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FDFBC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BAFCFA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2BD86B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606E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2A39F6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6A98BF41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20EC37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Glioblast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E672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782DB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2.5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7EAAB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67CAC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DC0DC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909C6C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71B128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A2061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6D0FD7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357C20F4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0EE1894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Atypical Teratoid/Rhabdoid Tum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3191D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B41E0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EFBCD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2C71F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1C5C0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C046AC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080A75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068A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EDCBE45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02CC28ED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7608F9D8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Nasopharyngeal carcin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5BF1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0 (10.7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5FC2B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BDFAF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52963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1.11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58F7A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23.08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5215BF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30.77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BD2099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4.6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C5DCA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8AF2931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1F286AAE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D4AC3B1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lastRenderedPageBreak/>
              <w:t>Yolk sac tum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254F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C2554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14E84E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4E1C7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BA5D23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37DBC6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9B0A49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6F60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839DEE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147B9FEB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C91623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Neuroblast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28D8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.2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AB9BD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5.0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86DC0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B4C11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60EF3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DC6ED7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3910D8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C0D45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69E5DA6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2F76701F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5B2C273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Hepatoblast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AABF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.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3013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51509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8DE65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3CA2DB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E4868F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AF0DC3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D4B8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B87453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1DBDF0A3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6DB830BF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Malignant pleural mesotheli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3074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AAD3E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8F5B9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B8BB0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EC680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D5F452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AEDECD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4135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58656D4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175AEBEB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AC56D17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Melan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F6D6F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.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A1596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EFD3E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A13F2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FF924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89B9DF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507BCF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E9E87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C88CE31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ECC3C8E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619601A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2F15DE">
              <w:rPr>
                <w:rFonts w:eastAsia="DengXian" w:cs="Times New Roman"/>
                <w:sz w:val="15"/>
                <w:szCs w:val="15"/>
              </w:rPr>
              <w:t>Lymphoepitheliomatoid</w:t>
            </w:r>
            <w:proofErr w:type="spellEnd"/>
            <w:r w:rsidRPr="002F15DE">
              <w:rPr>
                <w:rFonts w:eastAsia="DengXian" w:cs="Times New Roman"/>
                <w:sz w:val="15"/>
                <w:szCs w:val="15"/>
              </w:rPr>
              <w:t xml:space="preserve"> carcin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8951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4.3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CC96C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C1410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E9C47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224E1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51B7C4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A7CD15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9.3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8E7E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66654B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5D4E83B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0C3BF239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Renal cell carcin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837F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18E97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4C113C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20B72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1FF2D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CB3220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F2E3CA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DA2DD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C1D29AF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1B9E1F4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3DDE81E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Wilms’ tum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1E81B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6339E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B00B8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B7535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05496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6DD1C7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B995E8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2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CCAA2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7A861B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FF8B3E9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31E2F20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029E2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7A8C4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650DA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CAD6C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9D7E5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B04630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25745A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17F02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6651C3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9F54955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31ADF7E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Treatment lin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CA33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0D4E0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C77BB2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53F274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892ED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4D61099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3477D0D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5096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13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897932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534A0528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20B3FF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2750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5 (26.8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F3B4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42923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8.57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F076B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3.33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07146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7 (53.8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7A7CAE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23.08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B1EEA9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0 (23.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A55F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9606D3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4815DD6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59B4C23F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≥ 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CC84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8 (73.1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EAFF2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 (100.0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4BC5C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71.43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EF1CC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66.67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2F4AE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46.1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958F5C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0 (76.92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4DAA5A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3 (76.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2760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6479DE6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6EF85DA7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21F9E06B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Treatment regime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31E2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4850E7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547120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84D635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1A819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1EABC53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5478BA7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554C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72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152C26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6A1F543B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92DBC04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Monotherap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92B21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0 (32.2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C788A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7.5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D3512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8.57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DD2C1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1.11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F26AC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38.46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BF6C24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15.38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4893A1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7 (39.5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7A6F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21DBE6E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51A7265E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4EEF4635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Combined with chemotherap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6532E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0 (53.7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5D8A1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62.50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88C3C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57.14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CC183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55.56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CABFA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46.1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A27BEF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0 (76.92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1D6CEC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0 (46.5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74AC2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08BE398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35D06694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477D06C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Combined with </w:t>
            </w:r>
            <w:proofErr w:type="spellStart"/>
            <w:r w:rsidRPr="002F15DE">
              <w:rPr>
                <w:rFonts w:eastAsia="DengXian" w:cs="Times New Roman"/>
                <w:sz w:val="15"/>
                <w:szCs w:val="15"/>
              </w:rPr>
              <w:t>HDAC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384C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5.3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89429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CDAB6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362A2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1.11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FCAEF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8D09FB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68CA1A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6.9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22398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80653FA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0C2FAD71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6FBFD8E" w14:textId="77777777" w:rsidR="0030617E" w:rsidRPr="002F15DE" w:rsidRDefault="0030617E" w:rsidP="008C67D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Combined with VEGFR-TK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3AF67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 (8.6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0F2BA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0B2E8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14.29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0541C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22.22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B9E489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48122CE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 (7.69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920F3CF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6.9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5FDC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25684C1" w14:textId="77777777" w:rsidR="0030617E" w:rsidRPr="002F15DE" w:rsidRDefault="0030617E" w:rsidP="008C67D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40ACC3A2" w14:textId="77777777" w:rsidTr="008C67D9">
        <w:trPr>
          <w:trHeight w:val="300"/>
        </w:trPr>
        <w:tc>
          <w:tcPr>
            <w:tcW w:w="3970" w:type="dxa"/>
            <w:shd w:val="clear" w:color="auto" w:fill="auto"/>
            <w:noWrap/>
            <w:vAlign w:val="bottom"/>
            <w:hideMark/>
          </w:tcPr>
          <w:p w14:paraId="1C1D8CEA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lastRenderedPageBreak/>
              <w:t>Cycles of treatment, median (range), 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39DB6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1-2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B62B8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7 (2-16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CAFCC4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9 (1-15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3CA685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3-19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CD174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2-21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B02EC4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2-27)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A2EAEA4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1-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E9D6C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8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C1A1BE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  <w:tr w:rsidR="002F15DE" w:rsidRPr="002F15DE" w14:paraId="105F1EF6" w14:textId="77777777" w:rsidTr="008C67D9">
        <w:trPr>
          <w:trHeight w:val="315"/>
        </w:trPr>
        <w:tc>
          <w:tcPr>
            <w:tcW w:w="39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D9F48B" w14:textId="77777777" w:rsidR="0030617E" w:rsidRPr="002F15DE" w:rsidRDefault="0030617E" w:rsidP="008C67D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Objective response rat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875867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0/93 (53.76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57547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/8 (50.00)</w:t>
            </w:r>
          </w:p>
        </w:tc>
        <w:tc>
          <w:tcPr>
            <w:tcW w:w="13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4F318B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/7 (57.14)</w:t>
            </w:r>
          </w:p>
        </w:tc>
        <w:tc>
          <w:tcPr>
            <w:tcW w:w="133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2C67B3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/9 (33.33)</w:t>
            </w:r>
          </w:p>
        </w:tc>
        <w:tc>
          <w:tcPr>
            <w:tcW w:w="11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9345CD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9/13 (69.23)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E9820A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/13 (61.54)</w:t>
            </w:r>
          </w:p>
        </w:tc>
        <w:tc>
          <w:tcPr>
            <w:tcW w:w="192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2EBF28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2/43 (51.16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682F61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.6761</w:t>
            </w:r>
          </w:p>
        </w:tc>
        <w:tc>
          <w:tcPr>
            <w:tcW w:w="236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EE91E0" w14:textId="77777777" w:rsidR="0030617E" w:rsidRPr="002F15DE" w:rsidRDefault="0030617E" w:rsidP="008C67D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</w:tr>
    </w:tbl>
    <w:p w14:paraId="2C337C04" w14:textId="77777777" w:rsidR="0030617E" w:rsidRPr="002F15DE" w:rsidRDefault="0030617E" w:rsidP="0030617E">
      <w:pPr>
        <w:ind w:leftChars="-203" w:left="-486" w:rightChars="-452" w:right="-1085" w:hanging="1"/>
        <w:rPr>
          <w:rFonts w:eastAsia="DengXian" w:cs="Times New Roman"/>
          <w:bCs/>
          <w:sz w:val="15"/>
          <w:szCs w:val="15"/>
        </w:rPr>
      </w:pPr>
      <w:r w:rsidRPr="002F15DE">
        <w:rPr>
          <w:rFonts w:eastAsia="DengXian" w:cs="Times New Roman"/>
          <w:bCs/>
          <w:sz w:val="15"/>
          <w:szCs w:val="15"/>
        </w:rPr>
        <w:t xml:space="preserve">Abbreviations: PD-1, programmed cell death receptor 1; </w:t>
      </w:r>
      <w:proofErr w:type="spellStart"/>
      <w:r w:rsidRPr="002F15DE">
        <w:rPr>
          <w:rFonts w:eastAsia="DengXian" w:cs="Times New Roman"/>
          <w:bCs/>
          <w:sz w:val="15"/>
          <w:szCs w:val="15"/>
        </w:rPr>
        <w:t>HDCAi</w:t>
      </w:r>
      <w:proofErr w:type="spellEnd"/>
      <w:r w:rsidRPr="002F15DE">
        <w:rPr>
          <w:rFonts w:eastAsia="DengXian" w:cs="Times New Roman"/>
          <w:bCs/>
          <w:sz w:val="15"/>
          <w:szCs w:val="15"/>
        </w:rPr>
        <w:t>, histone deacetylase inhibitor; VEGFR-TKI, vascular endothelial growth factor receptor tyrosine kinase inhibitor.</w:t>
      </w:r>
    </w:p>
    <w:p w14:paraId="4E296537" w14:textId="77777777" w:rsidR="0030617E" w:rsidRPr="002F15DE" w:rsidRDefault="0030617E" w:rsidP="0030617E"/>
    <w:p w14:paraId="7191E685" w14:textId="18ED36E5" w:rsidR="003E2A75" w:rsidRPr="002F15DE" w:rsidRDefault="003E2A75" w:rsidP="003E2A75"/>
    <w:p w14:paraId="5F5F9F5E" w14:textId="7271D17B" w:rsidR="0030617E" w:rsidRPr="002F15DE" w:rsidRDefault="0030617E" w:rsidP="003E2A75"/>
    <w:p w14:paraId="137E50F3" w14:textId="6FF43817" w:rsidR="0030617E" w:rsidRPr="002F15DE" w:rsidRDefault="0030617E" w:rsidP="003E2A75"/>
    <w:p w14:paraId="0718C4F1" w14:textId="5C480B52" w:rsidR="0030617E" w:rsidRPr="002F15DE" w:rsidRDefault="0030617E" w:rsidP="003E2A75"/>
    <w:p w14:paraId="52E7245A" w14:textId="086A6930" w:rsidR="0030617E" w:rsidRPr="002F15DE" w:rsidRDefault="0030617E" w:rsidP="003E2A75"/>
    <w:p w14:paraId="75521DC4" w14:textId="6A4CE568" w:rsidR="0030617E" w:rsidRPr="002F15DE" w:rsidRDefault="0030617E" w:rsidP="003E2A75"/>
    <w:p w14:paraId="2309B4B4" w14:textId="466622C6" w:rsidR="0030617E" w:rsidRPr="002F15DE" w:rsidRDefault="0030617E" w:rsidP="003E2A75"/>
    <w:p w14:paraId="5750E769" w14:textId="55CA8D0C" w:rsidR="0030617E" w:rsidRPr="002F15DE" w:rsidRDefault="0030617E" w:rsidP="003E2A75"/>
    <w:p w14:paraId="5691E065" w14:textId="355A7722" w:rsidR="0030617E" w:rsidRPr="002F15DE" w:rsidRDefault="0030617E" w:rsidP="003E2A75"/>
    <w:p w14:paraId="6A99112A" w14:textId="0D3472D8" w:rsidR="0030617E" w:rsidRPr="002F15DE" w:rsidRDefault="0030617E" w:rsidP="003E2A75"/>
    <w:p w14:paraId="3026823D" w14:textId="505F39B9" w:rsidR="0030617E" w:rsidRPr="002F15DE" w:rsidRDefault="0030617E" w:rsidP="003E2A75"/>
    <w:p w14:paraId="2262CD4D" w14:textId="77777777" w:rsidR="0030617E" w:rsidRPr="002F15DE" w:rsidRDefault="0030617E" w:rsidP="003E2A75">
      <w:pPr>
        <w:sectPr w:rsidR="0030617E" w:rsidRPr="002F15DE" w:rsidSect="0030617E">
          <w:pgSz w:w="15840" w:h="12240" w:orient="landscape"/>
          <w:pgMar w:top="1560" w:right="1138" w:bottom="474" w:left="1138" w:header="720" w:footer="720" w:gutter="0"/>
          <w:cols w:space="720"/>
          <w:titlePg/>
          <w:docGrid w:linePitch="360"/>
        </w:sectPr>
      </w:pPr>
    </w:p>
    <w:p w14:paraId="00D42846" w14:textId="77777777" w:rsidR="0030617E" w:rsidRPr="002F15DE" w:rsidRDefault="0030617E" w:rsidP="003E2A75"/>
    <w:p w14:paraId="71D9D32B" w14:textId="51C77A1A" w:rsidR="006574C6" w:rsidRPr="002F15DE" w:rsidRDefault="006574C6" w:rsidP="006574C6">
      <w:pPr>
        <w:pStyle w:val="Heading1"/>
        <w:numPr>
          <w:ilvl w:val="0"/>
          <w:numId w:val="0"/>
        </w:numPr>
      </w:pPr>
      <w:r w:rsidRPr="002F15DE">
        <w:t xml:space="preserve">Supplementary Table </w:t>
      </w:r>
      <w:r w:rsidR="003E2A75" w:rsidRPr="002F15DE">
        <w:rPr>
          <w:rFonts w:hint="eastAsia"/>
        </w:rPr>
        <w:t>2</w:t>
      </w:r>
      <w:r w:rsidRPr="002F15DE">
        <w:rPr>
          <w:rFonts w:hint="eastAsia"/>
        </w:rPr>
        <w:t>.</w:t>
      </w:r>
      <w:r w:rsidRPr="002F15DE">
        <w:t xml:space="preserve"> Baseline characteristics of four-cohort of patients receiving PD-1 inhibitor-based treatment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3969"/>
        <w:gridCol w:w="1418"/>
        <w:gridCol w:w="1843"/>
        <w:gridCol w:w="2126"/>
        <w:gridCol w:w="1276"/>
      </w:tblGrid>
      <w:tr w:rsidR="002F15DE" w:rsidRPr="002F15DE" w14:paraId="19EA39DB" w14:textId="77777777" w:rsidTr="006574C6">
        <w:trPr>
          <w:trHeight w:val="510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911E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E078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PD-1 inhibitor monotherapy</w:t>
            </w: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br/>
              <w:t>(n = 3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3F23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PD-1 inhibitor combined with chemotherapy</w:t>
            </w: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br/>
              <w:t>(n = 50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084A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 xml:space="preserve">PD-1 inhibitor combined with </w:t>
            </w:r>
            <w:proofErr w:type="spellStart"/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HDACi</w:t>
            </w:r>
            <w:proofErr w:type="spellEnd"/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br/>
              <w:t>(n = 5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D852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t>PD-1 inhibitor combined with VEGFR-TKI</w:t>
            </w:r>
            <w:r w:rsidRPr="002F15DE">
              <w:rPr>
                <w:rFonts w:eastAsia="DengXian" w:cs="Times New Roman"/>
                <w:b/>
                <w:bCs/>
                <w:sz w:val="15"/>
                <w:szCs w:val="15"/>
              </w:rPr>
              <w:br/>
              <w:t>(n = 8)</w:t>
            </w:r>
          </w:p>
        </w:tc>
      </w:tr>
      <w:tr w:rsidR="002F15DE" w:rsidRPr="002F15DE" w14:paraId="35E4A77C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56CE" w14:textId="77777777" w:rsidR="006574C6" w:rsidRPr="002F15DE" w:rsidRDefault="006574C6" w:rsidP="00B13F99">
            <w:pPr>
              <w:rPr>
                <w:rFonts w:eastAsia="DengXian" w:cs="Times New Roman"/>
                <w:b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sz w:val="15"/>
                <w:szCs w:val="15"/>
              </w:rPr>
              <w:t>Median age (range) 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B4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1 (3 - 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8F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3 (1 - 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3A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2 (6 - 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CB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 (3 - 16)</w:t>
            </w:r>
          </w:p>
        </w:tc>
      </w:tr>
      <w:tr w:rsidR="002F15DE" w:rsidRPr="002F15DE" w14:paraId="0DC40BA4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E4F" w14:textId="77777777" w:rsidR="006574C6" w:rsidRPr="002F15DE" w:rsidRDefault="006574C6" w:rsidP="00B13F99">
            <w:pPr>
              <w:rPr>
                <w:rFonts w:eastAsia="DengXian" w:cs="Times New Roman"/>
                <w:b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sz w:val="15"/>
                <w:szCs w:val="15"/>
              </w:rPr>
              <w:t>Median course (range) of PD-1 inhibitor-based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838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7 (1 - 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EA7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1 - 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100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0 (7 - 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68C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6 (1 - 18)</w:t>
            </w:r>
          </w:p>
        </w:tc>
      </w:tr>
      <w:tr w:rsidR="002F15DE" w:rsidRPr="002F15DE" w14:paraId="65D4B7E0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4887" w14:textId="77777777" w:rsidR="006574C6" w:rsidRPr="002F15DE" w:rsidRDefault="006574C6" w:rsidP="00B13F99">
            <w:pPr>
              <w:rPr>
                <w:rFonts w:eastAsia="DengXian" w:cs="Times New Roman"/>
                <w:b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sz w:val="15"/>
                <w:szCs w:val="15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47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A42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E091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E54F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687DD8FE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04B6" w14:textId="77777777" w:rsidR="006574C6" w:rsidRPr="002F15DE" w:rsidRDefault="006574C6" w:rsidP="00B13F99">
            <w:pPr>
              <w:ind w:rightChars="-118" w:right="-283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904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2 (4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428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3 (26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353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9C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7.50)</w:t>
            </w:r>
          </w:p>
        </w:tc>
      </w:tr>
      <w:tr w:rsidR="002F15DE" w:rsidRPr="002F15DE" w14:paraId="65CE46BC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239" w14:textId="77777777" w:rsidR="006574C6" w:rsidRPr="002F15DE" w:rsidRDefault="006574C6" w:rsidP="00B13F9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C867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8(6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ED24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7 (74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29C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3B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62.50)</w:t>
            </w:r>
          </w:p>
        </w:tc>
      </w:tr>
      <w:tr w:rsidR="002F15DE" w:rsidRPr="002F15DE" w14:paraId="4D1063C1" w14:textId="77777777" w:rsidTr="006574C6">
        <w:trPr>
          <w:trHeight w:val="34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E49" w14:textId="77777777" w:rsidR="006574C6" w:rsidRPr="002F15DE" w:rsidRDefault="006574C6" w:rsidP="00B13F99">
            <w:pPr>
              <w:rPr>
                <w:rFonts w:eastAsia="DengXian" w:cs="Times New Roman"/>
                <w:b/>
                <w:sz w:val="15"/>
                <w:szCs w:val="15"/>
              </w:rPr>
            </w:pPr>
            <w:proofErr w:type="spellStart"/>
            <w:r w:rsidRPr="002F15DE">
              <w:rPr>
                <w:rFonts w:eastAsia="DengXian" w:cs="Times New Roman"/>
                <w:b/>
                <w:sz w:val="15"/>
                <w:szCs w:val="15"/>
              </w:rPr>
              <w:t>Karnofsky</w:t>
            </w:r>
            <w:proofErr w:type="spellEnd"/>
            <w:r w:rsidRPr="002F15DE">
              <w:rPr>
                <w:rFonts w:eastAsia="DengXian" w:cs="Times New Roman"/>
                <w:b/>
                <w:sz w:val="15"/>
                <w:szCs w:val="15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74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F32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F0C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00D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7C392148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C593" w14:textId="77777777" w:rsidR="006574C6" w:rsidRPr="002F15DE" w:rsidRDefault="006574C6" w:rsidP="00B13F9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 </w:t>
            </w:r>
            <w:r w:rsidRPr="002F15DE">
              <w:rPr>
                <w:rFonts w:eastAsia="DengXian" w:cs="Times New Roman"/>
                <w:sz w:val="18"/>
                <w:szCs w:val="18"/>
              </w:rPr>
              <w:t xml:space="preserve">≥ </w:t>
            </w:r>
            <w:r w:rsidRPr="002F15DE">
              <w:rPr>
                <w:rFonts w:eastAsia="DengXian" w:cs="Times New Roman"/>
                <w:sz w:val="15"/>
                <w:szCs w:val="15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F7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0 (10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DE0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6 (9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93A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D5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 (100.00)</w:t>
            </w:r>
          </w:p>
        </w:tc>
      </w:tr>
      <w:tr w:rsidR="002F15DE" w:rsidRPr="002F15DE" w14:paraId="09565507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D94" w14:textId="77777777" w:rsidR="006574C6" w:rsidRPr="002F15DE" w:rsidRDefault="006574C6" w:rsidP="00B13F9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 &lt; 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B8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4C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4 (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50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88E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</w:tr>
      <w:tr w:rsidR="002F15DE" w:rsidRPr="002F15DE" w14:paraId="29F9FCDD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3D5" w14:textId="77777777" w:rsidR="006574C6" w:rsidRPr="002F15DE" w:rsidRDefault="006574C6" w:rsidP="00B13F99">
            <w:pPr>
              <w:rPr>
                <w:rFonts w:eastAsia="DengXian" w:cs="Times New Roman"/>
                <w:b/>
                <w:sz w:val="15"/>
                <w:szCs w:val="15"/>
              </w:rPr>
            </w:pPr>
            <w:r w:rsidRPr="002F15DE">
              <w:rPr>
                <w:rFonts w:eastAsia="DengXian" w:cs="Times New Roman"/>
                <w:b/>
                <w:sz w:val="15"/>
                <w:szCs w:val="15"/>
              </w:rPr>
              <w:t>Previous systematic treatment li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253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DE0A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2516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5C7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F15DE" w:rsidRPr="002F15DE" w14:paraId="2FC8735D" w14:textId="77777777" w:rsidTr="006574C6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0A4" w14:textId="77777777" w:rsidR="006574C6" w:rsidRPr="002F15DE" w:rsidRDefault="006574C6" w:rsidP="00B13F9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32E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8 (26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E94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12 (24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1B3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24A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62.50)</w:t>
            </w:r>
          </w:p>
        </w:tc>
      </w:tr>
      <w:tr w:rsidR="002F15DE" w:rsidRPr="002F15DE" w14:paraId="64C84E82" w14:textId="77777777" w:rsidTr="006574C6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75F3" w14:textId="77777777" w:rsidR="006574C6" w:rsidRPr="002F15DE" w:rsidRDefault="006574C6" w:rsidP="00B13F99">
            <w:pPr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 xml:space="preserve">  </w:t>
            </w:r>
            <w:r w:rsidRPr="002F15DE">
              <w:rPr>
                <w:rFonts w:eastAsia="DengXian" w:cs="Times New Roman"/>
                <w:sz w:val="18"/>
                <w:szCs w:val="18"/>
              </w:rPr>
              <w:t>≥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C9D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22 (73.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F96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8 (76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3868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5 (10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41F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2F15DE">
              <w:rPr>
                <w:rFonts w:eastAsia="DengXian" w:cs="Times New Roman"/>
                <w:sz w:val="15"/>
                <w:szCs w:val="15"/>
              </w:rPr>
              <w:t>3 (37.50)</w:t>
            </w:r>
          </w:p>
        </w:tc>
      </w:tr>
    </w:tbl>
    <w:p w14:paraId="00D972D1" w14:textId="77777777" w:rsidR="006574C6" w:rsidRPr="002F15DE" w:rsidRDefault="006574C6" w:rsidP="006574C6">
      <w:pPr>
        <w:ind w:rightChars="-587" w:right="-1409"/>
        <w:rPr>
          <w:rFonts w:cs="Times New Roman"/>
          <w:sz w:val="15"/>
          <w:szCs w:val="15"/>
        </w:rPr>
      </w:pPr>
      <w:r w:rsidRPr="002F15DE">
        <w:rPr>
          <w:rFonts w:cs="Times New Roman"/>
          <w:sz w:val="15"/>
          <w:szCs w:val="15"/>
        </w:rPr>
        <w:t xml:space="preserve">Abbreviations: PD-1, programmed cell death receptor 1; </w:t>
      </w:r>
      <w:proofErr w:type="spellStart"/>
      <w:r w:rsidRPr="002F15DE">
        <w:rPr>
          <w:rFonts w:cs="Times New Roman"/>
          <w:sz w:val="15"/>
          <w:szCs w:val="15"/>
        </w:rPr>
        <w:t>HDCAi</w:t>
      </w:r>
      <w:proofErr w:type="spellEnd"/>
      <w:r w:rsidRPr="002F15DE">
        <w:rPr>
          <w:rFonts w:cs="Times New Roman"/>
          <w:sz w:val="15"/>
          <w:szCs w:val="15"/>
        </w:rPr>
        <w:t>, histone deacetylase inhibitor; VEGFR-TKI, vascular endothelial growth factor receptor tyrosine kinase inhibitor.</w:t>
      </w:r>
    </w:p>
    <w:p w14:paraId="11CA0151" w14:textId="77777777" w:rsidR="006574C6" w:rsidRPr="002F15DE" w:rsidRDefault="006574C6" w:rsidP="0030617E">
      <w:pPr>
        <w:spacing w:line="480" w:lineRule="auto"/>
        <w:ind w:rightChars="-238" w:right="-571"/>
        <w:rPr>
          <w:rFonts w:cs="Times New Roman"/>
          <w:b/>
          <w:szCs w:val="24"/>
        </w:rPr>
      </w:pPr>
    </w:p>
    <w:p w14:paraId="3D670E4E" w14:textId="483F747E" w:rsidR="006574C6" w:rsidRPr="002F15DE" w:rsidRDefault="006574C6" w:rsidP="002E1BBC">
      <w:pPr>
        <w:spacing w:line="480" w:lineRule="auto"/>
        <w:ind w:leftChars="-59" w:left="-140" w:rightChars="-179" w:right="-430" w:hangingChars="1" w:hanging="2"/>
        <w:rPr>
          <w:rFonts w:cs="Times New Roman"/>
          <w:b/>
          <w:szCs w:val="24"/>
        </w:rPr>
      </w:pPr>
      <w:r w:rsidRPr="002F15DE">
        <w:rPr>
          <w:rFonts w:cs="Times New Roman"/>
          <w:b/>
          <w:szCs w:val="24"/>
        </w:rPr>
        <w:t xml:space="preserve">Supplementary Table </w:t>
      </w:r>
      <w:r w:rsidR="00A65842" w:rsidRPr="002F15DE">
        <w:rPr>
          <w:rFonts w:cs="Times New Roman" w:hint="eastAsia"/>
          <w:b/>
          <w:szCs w:val="24"/>
          <w:lang w:eastAsia="zh-CN"/>
        </w:rPr>
        <w:t>3</w:t>
      </w:r>
      <w:r w:rsidRPr="002F15DE">
        <w:rPr>
          <w:rFonts w:cs="Times New Roman" w:hint="eastAsia"/>
          <w:b/>
          <w:szCs w:val="24"/>
        </w:rPr>
        <w:t>.</w:t>
      </w:r>
      <w:r w:rsidRPr="002F15DE">
        <w:rPr>
          <w:rFonts w:cs="Times New Roman"/>
          <w:b/>
          <w:szCs w:val="24"/>
        </w:rPr>
        <w:t xml:space="preserve"> </w:t>
      </w:r>
      <w:r w:rsidRPr="002F15DE">
        <w:rPr>
          <w:rFonts w:cs="Times New Roman" w:hint="eastAsia"/>
          <w:b/>
          <w:szCs w:val="24"/>
        </w:rPr>
        <w:t>Clinical</w:t>
      </w:r>
      <w:r w:rsidRPr="002F15DE">
        <w:rPr>
          <w:rFonts w:cs="Times New Roman"/>
          <w:b/>
          <w:szCs w:val="24"/>
        </w:rPr>
        <w:t xml:space="preserve"> efficacy of PD-1 inhibitor</w:t>
      </w:r>
      <w:r w:rsidRPr="002F15DE">
        <w:rPr>
          <w:rFonts w:cs="Times New Roman" w:hint="eastAsia"/>
          <w:b/>
          <w:szCs w:val="24"/>
        </w:rPr>
        <w:t>-</w:t>
      </w:r>
      <w:r w:rsidRPr="002F15DE">
        <w:rPr>
          <w:rFonts w:cs="Times New Roman"/>
          <w:b/>
          <w:szCs w:val="24"/>
        </w:rPr>
        <w:t>based</w:t>
      </w:r>
      <w:r w:rsidRPr="002F15DE">
        <w:rPr>
          <w:rFonts w:cs="Times New Roman" w:hint="eastAsia"/>
          <w:b/>
          <w:szCs w:val="24"/>
        </w:rPr>
        <w:t xml:space="preserve"> </w:t>
      </w:r>
      <w:r w:rsidRPr="002F15DE">
        <w:rPr>
          <w:rFonts w:cs="Times New Roman"/>
          <w:b/>
          <w:szCs w:val="24"/>
        </w:rPr>
        <w:t xml:space="preserve">treatment </w:t>
      </w:r>
      <w:r w:rsidRPr="002F15DE">
        <w:rPr>
          <w:rFonts w:cs="Times New Roman" w:hint="eastAsia"/>
          <w:b/>
          <w:szCs w:val="24"/>
        </w:rPr>
        <w:t xml:space="preserve">in lymphoma and other </w:t>
      </w:r>
      <w:r w:rsidRPr="002F15DE">
        <w:rPr>
          <w:rFonts w:cs="Times New Roman"/>
          <w:b/>
          <w:szCs w:val="24"/>
        </w:rPr>
        <w:t>pediatric malignancies</w:t>
      </w:r>
      <w:r w:rsidRPr="002F15DE">
        <w:rPr>
          <w:rFonts w:cs="Times New Roman" w:hint="eastAsia"/>
          <w:b/>
          <w:szCs w:val="24"/>
        </w:rPr>
        <w:t xml:space="preserve">. </w:t>
      </w:r>
    </w:p>
    <w:tbl>
      <w:tblPr>
        <w:tblW w:w="10916" w:type="dxa"/>
        <w:tblInd w:w="-284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701"/>
        <w:gridCol w:w="1702"/>
      </w:tblGrid>
      <w:tr w:rsidR="002F15DE" w:rsidRPr="002F15DE" w14:paraId="44360734" w14:textId="77777777" w:rsidTr="006574C6">
        <w:trPr>
          <w:trHeight w:val="66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69A3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Clinical evalu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98D9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All patients</w:t>
            </w: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br/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AECE4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PD-1 inhibitor monotherapy</w:t>
            </w: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br/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EE8C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PD-1 inhibitor combined with chemotherapy</w:t>
            </w: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br/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40CC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PD-1 inhibitor combined with </w:t>
            </w:r>
            <w:proofErr w:type="spellStart"/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HDACi</w:t>
            </w:r>
            <w:proofErr w:type="spellEnd"/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br/>
              <w:t>n (%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A1D6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PD-1 inhibitor combined with VEGFR-TKI</w:t>
            </w: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br/>
              <w:t>n (%)</w:t>
            </w:r>
          </w:p>
        </w:tc>
      </w:tr>
      <w:tr w:rsidR="002F15DE" w:rsidRPr="002F15DE" w14:paraId="66A7A719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E1F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O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900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164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29A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CFBB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DFC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F15DE" w:rsidRPr="002F15DE" w14:paraId="42FCE44A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005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lastRenderedPageBreak/>
              <w:t xml:space="preserve">  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5E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1/26 (8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A2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2/15 (8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B3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9/11 (8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1B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286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</w:tr>
      <w:tr w:rsidR="002F15DE" w:rsidRPr="002F15DE" w14:paraId="6CFBF370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1CC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Non-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3E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1/16 (68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577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/3(6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432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4/8 (5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F36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5/5 (100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ED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</w:tr>
      <w:tr w:rsidR="002F15DE" w:rsidRPr="002F15DE" w14:paraId="21F8C3A1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2E5" w14:textId="0A221B40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Other common </w:t>
            </w:r>
            <w:r w:rsidR="002E1BBC" w:rsidRPr="002F15DE">
              <w:rPr>
                <w:rFonts w:eastAsia="DengXian" w:cs="Times New Roman"/>
                <w:sz w:val="13"/>
                <w:szCs w:val="13"/>
              </w:rPr>
              <w:t>pediatric</w:t>
            </w:r>
            <w:r w:rsidRPr="002F15DE">
              <w:rPr>
                <w:rFonts w:eastAsia="DengXian" w:cs="Times New Roman"/>
                <w:sz w:val="13"/>
                <w:szCs w:val="13"/>
              </w:rPr>
              <w:t xml:space="preserve"> solid tumo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018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8/51 (35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473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/12 (2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C9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4/31 (45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701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62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/8 (12.50)</w:t>
            </w:r>
          </w:p>
        </w:tc>
      </w:tr>
      <w:tr w:rsidR="002F15DE" w:rsidRPr="002F15DE" w14:paraId="544F71C7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E25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D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764C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07D1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E55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1D1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7CB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F15DE" w:rsidRPr="002F15DE" w14:paraId="5B2C8B0C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C307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</w:t>
            </w:r>
            <w:bookmarkStart w:id="0" w:name="OLE_LINK1"/>
            <w:r w:rsidRPr="002F15DE">
              <w:rPr>
                <w:rFonts w:eastAsia="DengXian" w:cs="Times New Roman"/>
                <w:sz w:val="13"/>
                <w:szCs w:val="13"/>
              </w:rPr>
              <w:t>Hodgkin lymphoma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DF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5/26 (96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C2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5/15 (10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41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0/11 (9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E1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AE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</w:tr>
      <w:tr w:rsidR="002F15DE" w:rsidRPr="002F15DE" w14:paraId="065C6999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2C9D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</w:t>
            </w:r>
            <w:bookmarkStart w:id="1" w:name="OLE_LINK2"/>
            <w:r w:rsidRPr="002F15DE">
              <w:rPr>
                <w:rFonts w:eastAsia="DengXian" w:cs="Times New Roman"/>
                <w:sz w:val="13"/>
                <w:szCs w:val="13"/>
              </w:rPr>
              <w:t>Non-Hodgkin lymphoma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A6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3/16 (8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C1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/3 (10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1A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5/8 (6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7BD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5/5 (100.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8F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</w:tr>
      <w:tr w:rsidR="002F15DE" w:rsidRPr="002F15DE" w14:paraId="567C305B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6D9" w14:textId="0855AD5C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Other common </w:t>
            </w:r>
            <w:r w:rsidR="002E1BBC" w:rsidRPr="002F15DE">
              <w:rPr>
                <w:rFonts w:eastAsia="DengXian" w:cs="Times New Roman"/>
                <w:sz w:val="13"/>
                <w:szCs w:val="13"/>
              </w:rPr>
              <w:t>pediatric</w:t>
            </w:r>
            <w:r w:rsidRPr="002F15DE">
              <w:rPr>
                <w:rFonts w:eastAsia="DengXian" w:cs="Times New Roman"/>
                <w:sz w:val="13"/>
                <w:szCs w:val="13"/>
              </w:rPr>
              <w:t xml:space="preserve"> solid tumo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960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8/51 (74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29D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7/12 (5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8B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5/31 (8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20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6E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6/8 (75.00)</w:t>
            </w:r>
          </w:p>
        </w:tc>
      </w:tr>
      <w:tr w:rsidR="002F15DE" w:rsidRPr="002F15DE" w14:paraId="14D78D7D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E3E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Mean PFS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C2E6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D7D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FBF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51C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241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F15DE" w:rsidRPr="002F15DE" w14:paraId="30004CD5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EE4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F96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8.8 (95% CI 24.7 - 5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F18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46.8 (95% CI 30.7 - 6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94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4.8 (95% CI 13.0 - 3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A4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26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47100302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5F6C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Non-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61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0.6 (95% CI 12.1 - 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C77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5CD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9.8 (95% CI 8.3 - 3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049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5.2 (95% CI 11.0 - 19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D01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0FE891AE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8D8" w14:textId="409BD115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</w:t>
            </w:r>
            <w:bookmarkStart w:id="2" w:name="OLE_LINK3"/>
            <w:r w:rsidRPr="002F15DE">
              <w:rPr>
                <w:rFonts w:eastAsia="DengXian" w:cs="Times New Roman"/>
                <w:sz w:val="13"/>
                <w:szCs w:val="13"/>
              </w:rPr>
              <w:t xml:space="preserve">Other common </w:t>
            </w:r>
            <w:r w:rsidR="002E1BBC" w:rsidRPr="002F15DE">
              <w:rPr>
                <w:rFonts w:eastAsia="DengXian" w:cs="Times New Roman"/>
                <w:sz w:val="13"/>
                <w:szCs w:val="13"/>
              </w:rPr>
              <w:t>pediatric</w:t>
            </w:r>
            <w:r w:rsidRPr="002F15DE">
              <w:rPr>
                <w:rFonts w:eastAsia="DengXian" w:cs="Times New Roman"/>
                <w:sz w:val="13"/>
                <w:szCs w:val="13"/>
              </w:rPr>
              <w:t xml:space="preserve"> solid tumors</w:t>
            </w:r>
            <w:bookmarkEnd w:id="2"/>
            <w:r w:rsidRPr="002F15DE">
              <w:rPr>
                <w:rFonts w:eastAsia="DengXi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9D7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2.6 (95% CI 8.0 - 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19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3.0 (95% CI 4.7 - 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AA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0.6 (95% CI 7.2 - 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E8D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F92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6.8 (95% CI 3.3 - 10.3)</w:t>
            </w:r>
          </w:p>
        </w:tc>
      </w:tr>
      <w:tr w:rsidR="002F15DE" w:rsidRPr="002F15DE" w14:paraId="1110C2D4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B25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Median PFS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75B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A86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6EC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A952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39B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F15DE" w:rsidRPr="002F15DE" w14:paraId="357E24F7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99C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12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5.6 (95% CI 9.3 - 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36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B5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 w:hint="eastAsia"/>
                <w:sz w:val="13"/>
                <w:szCs w:val="13"/>
              </w:rPr>
              <w:t>3</w:t>
            </w:r>
            <w:r w:rsidRPr="002F15DE">
              <w:rPr>
                <w:rFonts w:eastAsia="DengXian" w:cs="Times New Roman"/>
                <w:sz w:val="13"/>
                <w:szCs w:val="13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59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FE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71B86911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338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Non-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93D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 w:hint="eastAsia"/>
                <w:sz w:val="13"/>
                <w:szCs w:val="13"/>
              </w:rPr>
              <w:t>1</w:t>
            </w:r>
            <w:r w:rsidRPr="002F15DE">
              <w:rPr>
                <w:rFonts w:eastAsia="DengXian" w:cs="Times New Roman"/>
                <w:sz w:val="13"/>
                <w:szCs w:val="13"/>
              </w:rPr>
              <w:t>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46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45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55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7.6 (95% CI 0.2 - 34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B74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4D50DDD7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A850" w14:textId="2CFA3290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Other common </w:t>
            </w:r>
            <w:r w:rsidR="002E1BBC" w:rsidRPr="002F15DE">
              <w:rPr>
                <w:rFonts w:eastAsia="DengXian" w:cs="Times New Roman"/>
                <w:sz w:val="13"/>
                <w:szCs w:val="13"/>
              </w:rPr>
              <w:t>pediatric</w:t>
            </w:r>
            <w:r w:rsidRPr="002F15DE">
              <w:rPr>
                <w:rFonts w:eastAsia="DengXian" w:cs="Times New Roman"/>
                <w:sz w:val="13"/>
                <w:szCs w:val="13"/>
              </w:rPr>
              <w:t xml:space="preserve"> solid tumo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D7B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8.6 (95% CI 3.0 - 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220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.7 (95% CI 0.0 - 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5B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2.1 (95% CI 6.2 - 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AA5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6D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.7 (95% CI 0.0 - 7.9)</w:t>
            </w:r>
          </w:p>
        </w:tc>
      </w:tr>
      <w:tr w:rsidR="002F15DE" w:rsidRPr="002F15DE" w14:paraId="0A408151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DFA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Mean DOR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E6BC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AF1C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5E8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7BDE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AB2C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F15DE" w:rsidRPr="002F15DE" w14:paraId="20C058A2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BB18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A2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37.3 (95% CI 22.2 - 5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0DC0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41.2 (95% CI 23.7 - 5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A93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6.4 (95% CI 14.4 - 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2B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CE0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05A591BA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10D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Non-Hodgkin lymph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D2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23.8 (95% CI 14.7 - 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BF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0A5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DE90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2.9 (95% CI 8.7 - 17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247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3E87B5CD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688" w14:textId="670D6FCE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Other common </w:t>
            </w:r>
            <w:r w:rsidR="002E1BBC" w:rsidRPr="002F15DE">
              <w:rPr>
                <w:rFonts w:eastAsia="DengXian" w:cs="Times New Roman"/>
                <w:sz w:val="13"/>
                <w:szCs w:val="13"/>
              </w:rPr>
              <w:t>pediatric</w:t>
            </w:r>
            <w:r w:rsidRPr="002F15DE">
              <w:rPr>
                <w:rFonts w:eastAsia="DengXian" w:cs="Times New Roman"/>
                <w:sz w:val="13"/>
                <w:szCs w:val="13"/>
              </w:rPr>
              <w:t xml:space="preserve"> solid tumo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E74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9.4 (95% CI 11.9 - 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A2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9.7 (95% CI 5.0 - 3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21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4.0 (95% CI 9.1 - 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94A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EFF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 w:hint="eastAsia"/>
                <w:sz w:val="13"/>
                <w:szCs w:val="13"/>
              </w:rPr>
              <w:t>1</w:t>
            </w:r>
            <w:r w:rsidRPr="002F15DE">
              <w:rPr>
                <w:rFonts w:eastAsia="DengXian" w:cs="Times New Roman"/>
                <w:sz w:val="13"/>
                <w:szCs w:val="13"/>
              </w:rPr>
              <w:t>.8 (95% CI 1.8 – 1.8)</w:t>
            </w:r>
          </w:p>
        </w:tc>
      </w:tr>
      <w:tr w:rsidR="002F15DE" w:rsidRPr="002F15DE" w14:paraId="7FD4B71A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5927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2F15DE">
              <w:rPr>
                <w:rFonts w:eastAsia="DengXian" w:cs="Times New Roman"/>
                <w:b/>
                <w:bCs/>
                <w:sz w:val="13"/>
                <w:szCs w:val="13"/>
              </w:rPr>
              <w:t>Median DOR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BA6" w14:textId="77777777" w:rsidR="006574C6" w:rsidRPr="002F15DE" w:rsidRDefault="006574C6" w:rsidP="00B13F99">
            <w:pPr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A29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BFB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1CA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38C5" w14:textId="77777777" w:rsidR="006574C6" w:rsidRPr="002F15DE" w:rsidRDefault="006574C6" w:rsidP="00B13F99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</w:tr>
      <w:tr w:rsidR="002F15DE" w:rsidRPr="002F15DE" w14:paraId="3EFC9B5B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2F9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</w:t>
            </w:r>
            <w:bookmarkStart w:id="3" w:name="_Hlk116480896"/>
            <w:r w:rsidRPr="002F15DE">
              <w:rPr>
                <w:rFonts w:eastAsia="DengXian" w:cs="Times New Roman"/>
                <w:sz w:val="13"/>
                <w:szCs w:val="13"/>
              </w:rPr>
              <w:t xml:space="preserve"> Hodgkin lymphoma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AE1E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 w:hint="eastAsia"/>
                <w:sz w:val="13"/>
                <w:szCs w:val="13"/>
              </w:rPr>
              <w:t>3</w:t>
            </w:r>
            <w:r w:rsidRPr="002F15DE">
              <w:rPr>
                <w:rFonts w:eastAsia="DengXian" w:cs="Times New Roman"/>
                <w:sz w:val="13"/>
                <w:szCs w:val="13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8F9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8E9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 w:hint="eastAsia"/>
                <w:sz w:val="13"/>
                <w:szCs w:val="13"/>
              </w:rPr>
              <w:t>3</w:t>
            </w:r>
            <w:r w:rsidRPr="002F15DE">
              <w:rPr>
                <w:rFonts w:eastAsia="DengXian" w:cs="Times New Roman"/>
                <w:sz w:val="13"/>
                <w:szCs w:val="13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B511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68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09D80F8E" w14:textId="77777777" w:rsidTr="006574C6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C261" w14:textId="777777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</w:t>
            </w:r>
            <w:bookmarkStart w:id="4" w:name="_Hlk116480907"/>
            <w:r w:rsidRPr="002F15DE">
              <w:rPr>
                <w:rFonts w:eastAsia="DengXian" w:cs="Times New Roman"/>
                <w:sz w:val="13"/>
                <w:szCs w:val="13"/>
              </w:rPr>
              <w:t>Non-Hodgkin lymphoma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F8A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A6B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D4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172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4.9 (95% CI 0.0 - 31.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09C8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</w:tr>
      <w:tr w:rsidR="002F15DE" w:rsidRPr="002F15DE" w14:paraId="608B121F" w14:textId="77777777" w:rsidTr="006574C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8284" w14:textId="203BD677" w:rsidR="006574C6" w:rsidRPr="002F15DE" w:rsidRDefault="006574C6" w:rsidP="00B13F99">
            <w:pPr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 xml:space="preserve">  </w:t>
            </w:r>
            <w:bookmarkStart w:id="5" w:name="_Hlk116480921"/>
            <w:r w:rsidRPr="002F15DE">
              <w:rPr>
                <w:rFonts w:eastAsia="DengXian" w:cs="Times New Roman"/>
                <w:sz w:val="13"/>
                <w:szCs w:val="13"/>
              </w:rPr>
              <w:t xml:space="preserve">Other common </w:t>
            </w:r>
            <w:r w:rsidR="002E1BBC" w:rsidRPr="002F15DE">
              <w:rPr>
                <w:rFonts w:eastAsia="DengXian" w:cs="Times New Roman"/>
                <w:sz w:val="13"/>
                <w:szCs w:val="13"/>
              </w:rPr>
              <w:t>pediatric</w:t>
            </w:r>
            <w:r w:rsidRPr="002F15DE">
              <w:rPr>
                <w:rFonts w:eastAsia="DengXian" w:cs="Times New Roman"/>
                <w:sz w:val="13"/>
                <w:szCs w:val="13"/>
              </w:rPr>
              <w:t xml:space="preserve"> solid tumors</w:t>
            </w:r>
            <w:bookmarkEnd w:id="5"/>
            <w:r w:rsidRPr="002F15DE">
              <w:rPr>
                <w:rFonts w:eastAsia="DengXi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EA2D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B39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696A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2.6 (95% CI 3.8 - 2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053C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C736" w14:textId="77777777" w:rsidR="006574C6" w:rsidRPr="002F15DE" w:rsidRDefault="006574C6" w:rsidP="00B13F99">
            <w:pPr>
              <w:jc w:val="center"/>
              <w:rPr>
                <w:rFonts w:eastAsia="DengXian" w:cs="Times New Roman"/>
                <w:sz w:val="13"/>
                <w:szCs w:val="13"/>
              </w:rPr>
            </w:pPr>
            <w:r w:rsidRPr="002F15DE">
              <w:rPr>
                <w:rFonts w:eastAsia="DengXian" w:cs="Times New Roman"/>
                <w:sz w:val="13"/>
                <w:szCs w:val="13"/>
              </w:rPr>
              <w:t>1.8</w:t>
            </w:r>
          </w:p>
        </w:tc>
      </w:tr>
    </w:tbl>
    <w:p w14:paraId="68AFFA8F" w14:textId="77777777" w:rsidR="006574C6" w:rsidRPr="002F15DE" w:rsidRDefault="006574C6" w:rsidP="006574C6">
      <w:pPr>
        <w:ind w:leftChars="-118" w:left="-283" w:rightChars="-120" w:right="-288"/>
        <w:rPr>
          <w:rFonts w:cs="Times New Roman"/>
          <w:sz w:val="15"/>
          <w:szCs w:val="15"/>
        </w:rPr>
      </w:pPr>
      <w:r w:rsidRPr="002F15DE">
        <w:rPr>
          <w:rFonts w:cs="Times New Roman" w:hint="eastAsia"/>
          <w:sz w:val="15"/>
          <w:szCs w:val="15"/>
        </w:rPr>
        <w:t>A</w:t>
      </w:r>
      <w:r w:rsidRPr="002F15DE">
        <w:rPr>
          <w:rFonts w:cs="Times New Roman"/>
          <w:sz w:val="15"/>
          <w:szCs w:val="15"/>
        </w:rPr>
        <w:t xml:space="preserve">bbreviations: PD-1, programmed cell death receptor 1; </w:t>
      </w:r>
      <w:proofErr w:type="spellStart"/>
      <w:r w:rsidRPr="002F15DE">
        <w:rPr>
          <w:rFonts w:cs="Times New Roman"/>
          <w:sz w:val="15"/>
          <w:szCs w:val="15"/>
        </w:rPr>
        <w:t>HDACi</w:t>
      </w:r>
      <w:proofErr w:type="spellEnd"/>
      <w:r w:rsidRPr="002F15DE">
        <w:rPr>
          <w:rFonts w:cs="Times New Roman"/>
          <w:sz w:val="15"/>
          <w:szCs w:val="15"/>
        </w:rPr>
        <w:t>, histone deacetylase inhibitor; VEGFR-TKI, vascular endothelial growth factor receptor tyrosine kinase inhibitor; ORR, objective response rate; DCR, disease control rate; PFS, progression free survival; NA, not achieved.</w:t>
      </w:r>
    </w:p>
    <w:p w14:paraId="47DD3372" w14:textId="77777777" w:rsidR="006574C6" w:rsidRPr="002F15DE" w:rsidRDefault="006574C6" w:rsidP="00490A3D">
      <w:pPr>
        <w:spacing w:line="480" w:lineRule="auto"/>
        <w:ind w:rightChars="20" w:right="48"/>
        <w:rPr>
          <w:rFonts w:eastAsia="Cambria" w:cs="Times New Roman"/>
          <w:b/>
          <w:szCs w:val="24"/>
        </w:rPr>
      </w:pPr>
    </w:p>
    <w:sectPr w:rsidR="006574C6" w:rsidRPr="002F15DE" w:rsidSect="006574C6">
      <w:pgSz w:w="12240" w:h="15840"/>
      <w:pgMar w:top="1138" w:right="474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9BD79" w14:textId="77777777" w:rsidR="00613B5E" w:rsidRDefault="00613B5E" w:rsidP="00117666">
      <w:pPr>
        <w:spacing w:after="0"/>
      </w:pPr>
      <w:r>
        <w:separator/>
      </w:r>
    </w:p>
  </w:endnote>
  <w:endnote w:type="continuationSeparator" w:id="0">
    <w:p w14:paraId="16AADF29" w14:textId="77777777" w:rsidR="00613B5E" w:rsidRDefault="00613B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6C3F7" w14:textId="77777777" w:rsidR="00613B5E" w:rsidRDefault="00613B5E" w:rsidP="00117666">
      <w:pPr>
        <w:spacing w:after="0"/>
      </w:pPr>
      <w:r>
        <w:separator/>
      </w:r>
    </w:p>
  </w:footnote>
  <w:footnote w:type="continuationSeparator" w:id="0">
    <w:p w14:paraId="702F4FBA" w14:textId="77777777" w:rsidR="00613B5E" w:rsidRDefault="00613B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3582389">
    <w:abstractNumId w:val="0"/>
  </w:num>
  <w:num w:numId="2" w16cid:durableId="1625309502">
    <w:abstractNumId w:val="4"/>
  </w:num>
  <w:num w:numId="3" w16cid:durableId="1453791614">
    <w:abstractNumId w:val="1"/>
  </w:num>
  <w:num w:numId="4" w16cid:durableId="741761328">
    <w:abstractNumId w:val="5"/>
  </w:num>
  <w:num w:numId="5" w16cid:durableId="16835084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4062583">
    <w:abstractNumId w:val="3"/>
  </w:num>
  <w:num w:numId="7" w16cid:durableId="1801996942">
    <w:abstractNumId w:val="6"/>
  </w:num>
  <w:num w:numId="8" w16cid:durableId="209074986">
    <w:abstractNumId w:val="6"/>
  </w:num>
  <w:num w:numId="9" w16cid:durableId="569311826">
    <w:abstractNumId w:val="6"/>
  </w:num>
  <w:num w:numId="10" w16cid:durableId="751127984">
    <w:abstractNumId w:val="6"/>
  </w:num>
  <w:num w:numId="11" w16cid:durableId="174460676">
    <w:abstractNumId w:val="6"/>
  </w:num>
  <w:num w:numId="12" w16cid:durableId="1159688840">
    <w:abstractNumId w:val="6"/>
  </w:num>
  <w:num w:numId="13" w16cid:durableId="1250775359">
    <w:abstractNumId w:val="3"/>
  </w:num>
  <w:num w:numId="14" w16cid:durableId="1944414992">
    <w:abstractNumId w:val="2"/>
  </w:num>
  <w:num w:numId="15" w16cid:durableId="2059889269">
    <w:abstractNumId w:val="2"/>
  </w:num>
  <w:num w:numId="16" w16cid:durableId="1474636612">
    <w:abstractNumId w:val="2"/>
  </w:num>
  <w:num w:numId="17" w16cid:durableId="256791054">
    <w:abstractNumId w:val="2"/>
  </w:num>
  <w:num w:numId="18" w16cid:durableId="1726098422">
    <w:abstractNumId w:val="2"/>
  </w:num>
  <w:num w:numId="19" w16cid:durableId="18852171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BB6"/>
    <w:rsid w:val="00105FD9"/>
    <w:rsid w:val="00117666"/>
    <w:rsid w:val="001549D3"/>
    <w:rsid w:val="00160065"/>
    <w:rsid w:val="00177D84"/>
    <w:rsid w:val="001B4DDD"/>
    <w:rsid w:val="00267D18"/>
    <w:rsid w:val="002868E2"/>
    <w:rsid w:val="002869C3"/>
    <w:rsid w:val="002936E4"/>
    <w:rsid w:val="002B4A57"/>
    <w:rsid w:val="002C74CA"/>
    <w:rsid w:val="002E1BBC"/>
    <w:rsid w:val="002F15DE"/>
    <w:rsid w:val="0030617E"/>
    <w:rsid w:val="003544FB"/>
    <w:rsid w:val="003D2F2D"/>
    <w:rsid w:val="003E2A75"/>
    <w:rsid w:val="003F247A"/>
    <w:rsid w:val="00401590"/>
    <w:rsid w:val="00447801"/>
    <w:rsid w:val="00452E9C"/>
    <w:rsid w:val="004735C8"/>
    <w:rsid w:val="00490A3D"/>
    <w:rsid w:val="004961FF"/>
    <w:rsid w:val="00517A89"/>
    <w:rsid w:val="005237FB"/>
    <w:rsid w:val="005250F2"/>
    <w:rsid w:val="00530E32"/>
    <w:rsid w:val="00593EEA"/>
    <w:rsid w:val="005A5EEE"/>
    <w:rsid w:val="00613B5E"/>
    <w:rsid w:val="006375C7"/>
    <w:rsid w:val="00654E8F"/>
    <w:rsid w:val="006574C6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9F7"/>
    <w:rsid w:val="0090447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5842"/>
    <w:rsid w:val="00A9007F"/>
    <w:rsid w:val="00AB6715"/>
    <w:rsid w:val="00AD5A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669B"/>
    <w:rsid w:val="00DB59C3"/>
    <w:rsid w:val="00DC259A"/>
    <w:rsid w:val="00DE23E8"/>
    <w:rsid w:val="00E457F8"/>
    <w:rsid w:val="00E52377"/>
    <w:rsid w:val="00E64E17"/>
    <w:rsid w:val="00E671FE"/>
    <w:rsid w:val="00E866C9"/>
    <w:rsid w:val="00EA3D3C"/>
    <w:rsid w:val="00F107D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5237FB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6">
    <w:name w:val="xl66"/>
    <w:basedOn w:val="Normal"/>
    <w:rsid w:val="005237FB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7">
    <w:name w:val="xl67"/>
    <w:basedOn w:val="Normal"/>
    <w:rsid w:val="005237FB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rsid w:val="005237FB"/>
    <w:pPr>
      <w:pBdr>
        <w:bottom w:val="single" w:sz="12" w:space="0" w:color="auto"/>
      </w:pBd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9">
    <w:name w:val="xl69"/>
    <w:basedOn w:val="Normal"/>
    <w:rsid w:val="005237FB"/>
    <w:pPr>
      <w:pBdr>
        <w:bottom w:val="single" w:sz="12" w:space="0" w:color="auto"/>
      </w:pBd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70">
    <w:name w:val="xl70"/>
    <w:basedOn w:val="Normal"/>
    <w:rsid w:val="005237FB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71">
    <w:name w:val="xl71"/>
    <w:basedOn w:val="Normal"/>
    <w:rsid w:val="005237FB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eastAsia="SimSu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queyi@sysucc.org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8A1C94-6DF8-474D-BF21-B995FAF1A5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9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17</cp:revision>
  <cp:lastPrinted>2013-10-03T12:51:00Z</cp:lastPrinted>
  <dcterms:created xsi:type="dcterms:W3CDTF">2022-11-17T16:58:00Z</dcterms:created>
  <dcterms:modified xsi:type="dcterms:W3CDTF">2023-05-3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